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jc w:val="left"/>
        <w:rPr/>
      </w:pPr>
      <w:r>
        <w:rPr/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u w:val="single"/>
        </w:rPr>
        <w:t>Additional file 1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Proteins that are unique to 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  <w:t>Wolinella succinogenes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16"/>
          <w:szCs w:val="24"/>
        </w:rPr>
      </w:pPr>
      <w:r>
        <w:rPr>
          <w:rFonts w:eastAsia="Times New Roman" w:cs="Times New Roman"/>
          <w:b/>
          <w:bCs/>
          <w:sz w:val="16"/>
          <w:szCs w:val="24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tbl>
      <w:tblPr>
        <w:tblW w:w="9108" w:type="dxa"/>
        <w:jc w:val="left"/>
        <w:tblInd w:w="4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900"/>
        <w:gridCol w:w="1260"/>
        <w:gridCol w:w="900"/>
        <w:gridCol w:w="900"/>
        <w:gridCol w:w="1260"/>
        <w:gridCol w:w="900"/>
        <w:gridCol w:w="900"/>
        <w:gridCol w:w="126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Protei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ID no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/>
              <w:rPr>
                <w:sz w:val="16"/>
              </w:rPr>
            </w:pPr>
            <w:r>
              <w:rPr>
                <w:sz w:val="16"/>
              </w:rPr>
              <w:t xml:space="preserve">Accession numb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Function (Length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Protein ID no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Accession numb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Function (Length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Protein ID no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/>
              <w:rPr>
                <w:sz w:val="16"/>
              </w:rPr>
            </w:pPr>
            <w:r>
              <w:rPr>
                <w:sz w:val="16"/>
              </w:rPr>
              <w:t>Accession numb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Function (Length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64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TB protein (16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6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0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2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4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7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86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0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64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30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6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0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7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4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8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311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0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64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6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6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0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3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4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8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89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0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65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25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7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1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2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5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8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08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0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65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7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7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1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6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5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8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05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65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7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777</w:t>
            </w:r>
            <w:r>
              <w:rPr>
                <w:sz w:val="16"/>
                <w:vertAlign w:val="superscript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1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6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5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9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90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1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66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7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7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1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5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6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9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96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1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66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6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797</w:t>
            </w:r>
            <w:r>
              <w:rPr>
                <w:sz w:val="16"/>
                <w:vertAlign w:val="superscript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1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7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6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9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94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2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66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5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8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2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3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6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9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15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2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66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2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8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2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0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7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80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80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2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66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8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8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2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5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7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80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70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2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66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25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8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2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7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8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81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13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2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66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24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8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2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5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8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81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61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2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67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6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9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2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3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8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81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76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2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67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6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9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3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4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8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81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214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2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67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2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9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3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3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8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81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80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3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67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9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9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3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4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8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81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229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3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67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23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0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4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8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9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82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251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3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67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4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0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4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8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9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sz w:val="16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4"/>
              </w:rPr>
              <w:t>345582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246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3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67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3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1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4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3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9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82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71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3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68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6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151</w:t>
            </w:r>
            <w:r>
              <w:rPr>
                <w:sz w:val="16"/>
                <w:vertAlign w:val="superscript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5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9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9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82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60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4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68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9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1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5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6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9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82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73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4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68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20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2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5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5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20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83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01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5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69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0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2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6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6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20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83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62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5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69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3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2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6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8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20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83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86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5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69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6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3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6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6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20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83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64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5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69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2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3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7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7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20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83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241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5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69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21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3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7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6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20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83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77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5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69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7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3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7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2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20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83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80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6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0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3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3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7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7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20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83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293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6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0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0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4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7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4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20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83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25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6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0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32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4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7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4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21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83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233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6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0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5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4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7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25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21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84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46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06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0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4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14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77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10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WS22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584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ypoth. (222)</w:t>
            </w:r>
          </w:p>
        </w:tc>
      </w:tr>
    </w:tbl>
    <w:p>
      <w:pPr>
        <w:sectPr>
          <w:type w:val="nextPage"/>
          <w:pgSz w:w="12240" w:h="15840"/>
          <w:pgMar w:left="1008" w:right="1008" w:gutter="0" w:header="0" w:top="1440" w:footer="0" w:bottom="1008"/>
          <w:pgNumType w:fmt="decimal"/>
          <w:formProt w:val="false"/>
          <w:textDirection w:val="lrTb"/>
          <w:docGrid w:type="default" w:linePitch="360" w:charSpace="0"/>
        </w:sectPr>
        <w:pStyle w:val="Header"/>
        <w:tabs>
          <w:tab w:val="clear" w:pos="4320"/>
          <w:tab w:val="clear" w:pos="8640"/>
        </w:tabs>
        <w:rPr>
          <w:sz w:val="22"/>
          <w:lang w:val="en-US"/>
        </w:rPr>
      </w:pPr>
      <w:r>
        <w:rPr>
          <w:sz w:val="22"/>
          <w:lang w:val="en-US"/>
        </w:rPr>
        <w:t xml:space="preserve">         </w:t>
      </w:r>
      <w:r>
        <w:rPr>
          <w:sz w:val="22"/>
          <w:lang w:val="en-US"/>
        </w:rPr>
        <w:t>These proteins or ORFs do not show significant similarity to any other proteins in the databases.</w:t>
      </w:r>
    </w:p>
    <w:p>
      <w:pPr>
        <w:pStyle w:val="Normal"/>
        <w:rPr>
          <w:sz w:val="22"/>
          <w:lang w:val="en-US"/>
        </w:rPr>
      </w:pPr>
      <w:r>
        <w:rPr>
          <w:sz w:val="22"/>
          <w:lang w:val="en-US"/>
        </w:rPr>
      </w:r>
    </w:p>
    <w:sectPr>
      <w:type w:val="nextPage"/>
      <w:pgSz w:w="12240" w:h="15840"/>
      <w:pgMar w:left="1800" w:right="1800" w:gutter="0" w:header="0" w:top="1440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Times New Roman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center"/>
    </w:pPr>
    <w:rPr>
      <w:u w:val="singl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Times New Roman" w:hAnsi="Arial Unicode MS;Times New Roman" w:eastAsia="Arial Unicode MS;Times New Roman" w:cs="Arial Unicode MS;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23T13:31:00Z</dcterms:created>
  <dc:creator> </dc:creator>
  <dc:description/>
  <dc:language>en-US</dc:language>
  <cp:lastModifiedBy> </cp:lastModifiedBy>
  <dcterms:modified xsi:type="dcterms:W3CDTF">2006-06-23T13:31:00Z</dcterms:modified>
  <cp:revision>3</cp:revision>
  <dc:subject/>
  <dc:title>Supplemental Table 1</dc:title>
</cp:coreProperties>
</file>